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="240" w:after="120" w:line="280" w:lineRule="atLeast"/>
        <w:jc w:val="left"/>
        <w:rPr>
          <w:rFonts w:hint="default" w:ascii="Times New Roman" w:hAnsi="Times New Roman" w:cs="Times New Roman" w:eastAsiaTheme="minorEastAsia"/>
          <w:color w:val="000000"/>
          <w:kern w:val="0"/>
          <w:sz w:val="18"/>
          <w:szCs w:val="22"/>
          <w:lang w:bidi="en-US"/>
        </w:rPr>
      </w:pPr>
      <w:bookmarkStart w:id="1" w:name="_GoBack"/>
      <w:bookmarkStart w:id="0" w:name="_Hlk188013594"/>
      <w:r>
        <w:rPr>
          <w:rFonts w:hint="default" w:ascii="Times New Roman" w:hAnsi="Times New Roman" w:eastAsia="Times New Roman" w:cs="Times New Roman"/>
          <w:b/>
          <w:color w:val="000000"/>
          <w:kern w:val="0"/>
          <w:sz w:val="18"/>
          <w:szCs w:val="22"/>
          <w:lang w:eastAsia="de-DE" w:bidi="en-US"/>
        </w:rPr>
        <w:t>Supplementary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18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color w:val="000000"/>
          <w:kern w:val="0"/>
          <w:sz w:val="18"/>
          <w:szCs w:val="22"/>
          <w:lang w:eastAsia="de-DE" w:bidi="en-US"/>
        </w:rPr>
        <w:t xml:space="preserve">Table </w:t>
      </w:r>
      <w:r>
        <w:rPr>
          <w:rFonts w:hint="default" w:ascii="Times New Roman" w:hAnsi="Times New Roman" w:cs="Times New Roman" w:eastAsiaTheme="minorEastAsia"/>
          <w:b/>
          <w:color w:val="000000"/>
          <w:kern w:val="0"/>
          <w:sz w:val="18"/>
          <w:szCs w:val="22"/>
          <w:lang w:bidi="en-US"/>
        </w:rPr>
        <w:t>2</w:t>
      </w:r>
      <w:r>
        <w:rPr>
          <w:rFonts w:hint="default" w:ascii="Times New Roman" w:hAnsi="Times New Roman" w:eastAsia="Times New Roman" w:cs="Times New Roman"/>
          <w:b/>
          <w:color w:val="000000"/>
          <w:kern w:val="0"/>
          <w:sz w:val="18"/>
          <w:szCs w:val="22"/>
          <w:lang w:eastAsia="de-DE" w:bidi="en-US"/>
        </w:rPr>
        <w:t>.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8"/>
          <w:szCs w:val="22"/>
          <w:lang w:eastAsia="de-DE" w:bidi="en-US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8"/>
          <w:szCs w:val="22"/>
          <w:lang w:eastAsia="de-DE" w:bidi="en-US"/>
        </w:rPr>
        <w:t xml:space="preserve">Weight coefficients of 24 the 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18"/>
          <w:szCs w:val="22"/>
          <w:lang w:bidi="en-US"/>
        </w:rPr>
        <w:t>radiomi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18"/>
          <w:szCs w:val="22"/>
          <w:lang w:eastAsia="de-DE" w:bidi="en-US"/>
        </w:rPr>
        <w:t>cs features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18"/>
          <w:szCs w:val="22"/>
          <w:lang w:bidi="en-US"/>
        </w:rPr>
        <w:t>.</w:t>
      </w:r>
    </w:p>
    <w:bookmarkEnd w:id="0"/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1"/>
        <w:gridCol w:w="19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</w:rPr>
              <w:t>Feature name</w:t>
            </w:r>
          </w:p>
        </w:tc>
        <w:tc>
          <w:tcPr>
            <w:tcW w:w="19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</w:rPr>
              <w:t>Weight coeffici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original_firstorder_Minimum</w:t>
            </w:r>
          </w:p>
        </w:tc>
        <w:tc>
          <w:tcPr>
            <w:tcW w:w="19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7305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original_glcm_Correl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4813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original_glrlm_RunLengthNonUniformit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2211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LLH_firstorder_Kurtosi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325444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LLH_firstorder_RobustMeanAbsoluteDevi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221315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LLH_glszm_ZonePercentag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3668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LHL_firstorder_10Percenti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3657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LHL_firstorder_Media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3244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LHL_firstorder_RootMeanSquare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5168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LHH_glszm_SizeZoneNonUniformit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584964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HLL_glrlm_LongRunLowGrayLevelEmphasi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2921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HLL_gldm_DependenceVarianc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432616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HHL_glcm_SumSquar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3088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3415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HHL_gldm_LargeDependenceLowGrayLevelEmphasi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4766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HHH_firstorder_Kurtosi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3933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3575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HHH_glcm_ClusterShad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4185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LLL_glcm_Correl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5755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wavelet-LLL_glszm_SizeZoneNonUniformit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4735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squareroot_firstorder_Skewnes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3807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logarithm_firstorder_InterquartileRang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6593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logarithm_firstorder_MeanAbsoluteDevi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3494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exponential_firstorder_Mean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</w:rPr>
              <w:t>0.04014682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966034"/>
    <w:rsid w:val="00140A4F"/>
    <w:rsid w:val="005A3F7A"/>
    <w:rsid w:val="005B3356"/>
    <w:rsid w:val="00681554"/>
    <w:rsid w:val="008A1436"/>
    <w:rsid w:val="00966034"/>
    <w:rsid w:val="00A01787"/>
    <w:rsid w:val="00A34E5A"/>
    <w:rsid w:val="00AC742D"/>
    <w:rsid w:val="00D4339E"/>
    <w:rsid w:val="00E8150F"/>
    <w:rsid w:val="1C3A5B05"/>
    <w:rsid w:val="3A890945"/>
    <w:rsid w:val="46F72688"/>
    <w:rsid w:val="5D6A1FF5"/>
    <w:rsid w:val="61E7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2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047</Characters>
  <Lines>8</Lines>
  <Paragraphs>2</Paragraphs>
  <TotalTime>0</TotalTime>
  <ScaleCrop>false</ScaleCrop>
  <LinksUpToDate>false</LinksUpToDate>
  <CharactersWithSpaces>1228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6:51:00Z</dcterms:created>
  <dc:creator>dd D</dc:creator>
  <cp:lastModifiedBy>Pink</cp:lastModifiedBy>
  <dcterms:modified xsi:type="dcterms:W3CDTF">2025-01-23T02:38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20A22A866304875AD104E3C6AE8B7AC_12</vt:lpwstr>
  </property>
</Properties>
</file>